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C079B" w14:textId="77777777" w:rsidR="004907A6" w:rsidRDefault="004907A6" w:rsidP="004907A6">
      <w:pPr>
        <w:jc w:val="center"/>
        <w:rPr>
          <w:caps/>
        </w:rPr>
      </w:pPr>
      <w:r>
        <w:rPr>
          <w:caps/>
        </w:rPr>
        <w:t xml:space="preserve">Appendix </w:t>
      </w:r>
      <w:proofErr w:type="spellStart"/>
      <w:r>
        <w:rPr>
          <w:caps/>
        </w:rPr>
        <w:t>A</w:t>
      </w:r>
      <w:proofErr w:type="spellEnd"/>
    </w:p>
    <w:p w14:paraId="71C13AA1" w14:textId="74FC9448" w:rsidR="001205AB" w:rsidRDefault="00000000" w:rsidP="004907A6">
      <w:pPr>
        <w:jc w:val="center"/>
      </w:pPr>
      <w:r>
        <w:t>Search strategy for all databases</w:t>
      </w:r>
    </w:p>
    <w:p w14:paraId="372495A4" w14:textId="77777777" w:rsidR="004907A6" w:rsidRDefault="004907A6" w:rsidP="004907A6">
      <w:pPr>
        <w:jc w:val="center"/>
      </w:pPr>
    </w:p>
    <w:p w14:paraId="1CF31612" w14:textId="77777777" w:rsidR="001205AB" w:rsidRDefault="00000000">
      <w:pPr>
        <w:rPr>
          <w:b/>
        </w:rPr>
      </w:pPr>
      <w:r>
        <w:rPr>
          <w:b/>
        </w:rPr>
        <w:t xml:space="preserve">Search strategy for </w:t>
      </w:r>
      <w:proofErr w:type="spellStart"/>
      <w:r>
        <w:rPr>
          <w:b/>
        </w:rPr>
        <w:t>medline</w:t>
      </w:r>
      <w:proofErr w:type="spellEnd"/>
      <w:r>
        <w:rPr>
          <w:b/>
        </w:rPr>
        <w:t xml:space="preserve">, </w:t>
      </w:r>
      <w:proofErr w:type="spellStart"/>
      <w:r>
        <w:rPr>
          <w:b/>
        </w:rPr>
        <w:t>embase</w:t>
      </w:r>
      <w:proofErr w:type="spellEnd"/>
      <w:r>
        <w:rPr>
          <w:b/>
        </w:rPr>
        <w:t xml:space="preserve"> and </w:t>
      </w:r>
      <w:proofErr w:type="spellStart"/>
      <w:r>
        <w:rPr>
          <w:b/>
        </w:rPr>
        <w:t>cinahl</w:t>
      </w:r>
      <w:proofErr w:type="spellEnd"/>
      <w:r>
        <w:rPr>
          <w:b/>
        </w:rPr>
        <w:t>:</w:t>
      </w:r>
    </w:p>
    <w:p w14:paraId="34A27373" w14:textId="77777777" w:rsidR="001205AB" w:rsidRDefault="00000000">
      <w:r>
        <w:t>(NB when searching CINAHL remove .</w:t>
      </w:r>
      <w:proofErr w:type="spellStart"/>
      <w:r>
        <w:t>mp</w:t>
      </w:r>
      <w:proofErr w:type="spellEnd"/>
      <w:r>
        <w:t xml:space="preserve"> form after food industry and food preferences).</w:t>
      </w:r>
    </w:p>
    <w:tbl>
      <w:tblPr>
        <w:tblW w:w="8500" w:type="dxa"/>
        <w:tblCellMar>
          <w:left w:w="10" w:type="dxa"/>
          <w:right w:w="10" w:type="dxa"/>
        </w:tblCellMar>
        <w:tblLook w:val="04A0" w:firstRow="1" w:lastRow="0" w:firstColumn="1" w:lastColumn="0" w:noHBand="0" w:noVBand="1"/>
      </w:tblPr>
      <w:tblGrid>
        <w:gridCol w:w="1189"/>
        <w:gridCol w:w="818"/>
        <w:gridCol w:w="6493"/>
      </w:tblGrid>
      <w:tr w:rsidR="001205AB" w14:paraId="2712E021"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33E47C" w14:textId="77777777" w:rsidR="001205AB" w:rsidRDefault="00000000">
            <w:pPr>
              <w:spacing w:after="0" w:line="240" w:lineRule="auto"/>
            </w:pPr>
            <w:r>
              <w:t>Population</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D13D7D" w14:textId="77777777" w:rsidR="001205AB" w:rsidRDefault="00000000">
            <w:pPr>
              <w:spacing w:after="0" w:line="240" w:lineRule="auto"/>
            </w:pPr>
            <w:r>
              <w:t>Search</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30D974" w14:textId="77777777" w:rsidR="001205AB" w:rsidRDefault="00000000">
            <w:pPr>
              <w:spacing w:after="0" w:line="240" w:lineRule="auto"/>
            </w:pPr>
            <w:r>
              <w:t>Terms</w:t>
            </w:r>
          </w:p>
        </w:tc>
      </w:tr>
      <w:tr w:rsidR="001205AB" w14:paraId="3466A077"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2D132E"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45973D" w14:textId="77777777" w:rsidR="001205AB" w:rsidRDefault="00000000">
            <w:pPr>
              <w:spacing w:after="0" w:line="240" w:lineRule="auto"/>
            </w:pPr>
            <w:r>
              <w:t>S1</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C7DC98" w14:textId="77777777" w:rsidR="001205AB" w:rsidRDefault="00000000">
            <w:pPr>
              <w:spacing w:after="0" w:line="240" w:lineRule="auto"/>
            </w:pPr>
            <w:r>
              <w:t>people OR persons OR men OR women OR adult</w:t>
            </w:r>
          </w:p>
        </w:tc>
      </w:tr>
      <w:tr w:rsidR="001205AB" w14:paraId="70E86583"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26C8A0"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EB8255" w14:textId="77777777" w:rsidR="001205AB" w:rsidRDefault="00000000">
            <w:pPr>
              <w:spacing w:after="0" w:line="240" w:lineRule="auto"/>
            </w:pPr>
            <w:r>
              <w:t>S2</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F3D969" w14:textId="77777777" w:rsidR="001205AB" w:rsidRDefault="00000000">
            <w:pPr>
              <w:spacing w:after="0" w:line="240" w:lineRule="auto"/>
            </w:pPr>
            <w:r>
              <w:t>older adults OR older OR elderly OR aged OR aging OR middle aged</w:t>
            </w:r>
          </w:p>
        </w:tc>
      </w:tr>
      <w:tr w:rsidR="001205AB" w14:paraId="59080A63"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8B40A9"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3C66CA" w14:textId="77777777" w:rsidR="001205AB" w:rsidRDefault="00000000">
            <w:pPr>
              <w:spacing w:after="0" w:line="240" w:lineRule="auto"/>
            </w:pPr>
            <w:r>
              <w:t>S3</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403398" w14:textId="77777777" w:rsidR="001205AB" w:rsidRDefault="00000000">
            <w:pPr>
              <w:spacing w:after="0" w:line="240" w:lineRule="auto"/>
            </w:pPr>
            <w:r>
              <w:t>adult children OR adolescent OR young adult</w:t>
            </w:r>
          </w:p>
        </w:tc>
      </w:tr>
      <w:tr w:rsidR="001205AB" w14:paraId="48ADE5D2"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834C56"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1446F2" w14:textId="77777777" w:rsidR="001205AB" w:rsidRDefault="00000000">
            <w:pPr>
              <w:spacing w:after="0" w:line="240" w:lineRule="auto"/>
            </w:pPr>
            <w:r>
              <w:t>S4</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F2AB9A" w14:textId="77777777" w:rsidR="001205AB" w:rsidRDefault="00000000">
            <w:pPr>
              <w:spacing w:after="0" w:line="240" w:lineRule="auto"/>
            </w:pPr>
            <w:bookmarkStart w:id="0" w:name="_Hlk72848277"/>
            <w:r>
              <w:t>child OR minors OR infant</w:t>
            </w:r>
            <w:bookmarkEnd w:id="0"/>
          </w:p>
        </w:tc>
      </w:tr>
      <w:tr w:rsidR="001205AB" w14:paraId="5C7C25EB"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568FF1"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DCE48B" w14:textId="77777777" w:rsidR="001205AB" w:rsidRDefault="00000000">
            <w:pPr>
              <w:spacing w:after="0" w:line="240" w:lineRule="auto"/>
            </w:pPr>
            <w:r>
              <w:t>S5</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389A15" w14:textId="77777777" w:rsidR="001205AB" w:rsidRDefault="00000000">
            <w:pPr>
              <w:spacing w:after="0" w:line="240" w:lineRule="auto"/>
            </w:pPr>
            <w:r>
              <w:t>family OR friends OR single person OR parent OR grandparent</w:t>
            </w:r>
          </w:p>
        </w:tc>
      </w:tr>
      <w:tr w:rsidR="001205AB" w14:paraId="4DC4F03E"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C77FD1"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7F276D" w14:textId="77777777" w:rsidR="001205AB" w:rsidRDefault="00000000">
            <w:pPr>
              <w:spacing w:after="0" w:line="240" w:lineRule="auto"/>
            </w:pPr>
            <w:r>
              <w:t>S6</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186AC6" w14:textId="77777777" w:rsidR="001205AB" w:rsidRDefault="00000000">
            <w:pPr>
              <w:spacing w:after="0" w:line="240" w:lineRule="auto"/>
            </w:pPr>
            <w:r>
              <w:t>S1 OR S2 OR S3 OR S4 OR S5</w:t>
            </w:r>
          </w:p>
        </w:tc>
      </w:tr>
      <w:tr w:rsidR="001205AB" w14:paraId="1627BFAB"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414AD9"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E135E2" w14:textId="77777777" w:rsidR="001205AB" w:rsidRDefault="001205AB">
            <w:pPr>
              <w:spacing w:after="0" w:line="240" w:lineRule="auto"/>
            </w:pP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DCEAC7" w14:textId="77777777" w:rsidR="001205AB" w:rsidRDefault="001205AB">
            <w:pPr>
              <w:spacing w:after="0" w:line="240" w:lineRule="auto"/>
            </w:pPr>
          </w:p>
        </w:tc>
      </w:tr>
      <w:tr w:rsidR="001205AB" w14:paraId="420E02CD"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F0C1C4" w14:textId="77777777" w:rsidR="001205AB" w:rsidRDefault="00000000">
            <w:pPr>
              <w:spacing w:after="0" w:line="240" w:lineRule="auto"/>
            </w:pPr>
            <w:r>
              <w:t>Context</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4629FB" w14:textId="77777777" w:rsidR="001205AB" w:rsidRDefault="00000000">
            <w:pPr>
              <w:spacing w:after="0" w:line="240" w:lineRule="auto"/>
            </w:pPr>
            <w:r>
              <w:t>S7</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C581B6" w14:textId="77777777" w:rsidR="001205AB" w:rsidRDefault="00000000">
            <w:pPr>
              <w:spacing w:after="0" w:line="240" w:lineRule="auto"/>
            </w:pPr>
            <w:r>
              <w:t>low income OR low-income OR poverty OR poorest OR poverty areas OR social class OR employment insecurity OR precarious employment</w:t>
            </w:r>
          </w:p>
        </w:tc>
      </w:tr>
      <w:tr w:rsidR="001205AB" w14:paraId="44A80480"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8E4A97" w14:textId="77777777" w:rsidR="001205AB" w:rsidRPr="0005742D"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D04DB6" w14:textId="77777777" w:rsidR="001205AB" w:rsidRPr="0005742D" w:rsidRDefault="00000000">
            <w:pPr>
              <w:spacing w:after="0" w:line="240" w:lineRule="auto"/>
            </w:pPr>
            <w:r w:rsidRPr="0005742D">
              <w:t>S8</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420434" w14:textId="77777777" w:rsidR="001205AB" w:rsidRPr="0005742D" w:rsidRDefault="00000000">
            <w:pPr>
              <w:spacing w:after="0" w:line="240" w:lineRule="auto"/>
            </w:pPr>
            <w:r w:rsidRPr="0005742D">
              <w:t>Factor socioeconomic OR inequalities social OR deprivation OR marginalized OR disadvantaged OR underprivileged OR vulnerable OR vulnerable populations</w:t>
            </w:r>
          </w:p>
        </w:tc>
      </w:tr>
      <w:tr w:rsidR="001205AB" w14:paraId="4EC3769B"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C17285" w14:textId="77777777" w:rsidR="001205AB" w:rsidRPr="0005742D"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535839" w14:textId="77777777" w:rsidR="001205AB" w:rsidRPr="004907A6" w:rsidRDefault="00000000" w:rsidP="004907A6">
            <w:r w:rsidRPr="004907A6">
              <w:t>S9</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6C3895" w14:textId="77777777" w:rsidR="001205AB" w:rsidRPr="004907A6" w:rsidRDefault="00000000" w:rsidP="004907A6">
            <w:r w:rsidRPr="004907A6">
              <w:t>temporary housing OR housing insecurity OR educational disadvantage OR educational level OR cultural diversity</w:t>
            </w:r>
          </w:p>
        </w:tc>
      </w:tr>
      <w:tr w:rsidR="001205AB" w14:paraId="450EFF86"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AA0747"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E60903" w14:textId="77777777" w:rsidR="001205AB" w:rsidRDefault="00000000">
            <w:pPr>
              <w:spacing w:after="0" w:line="240" w:lineRule="auto"/>
            </w:pPr>
            <w:r>
              <w:t xml:space="preserve">S10 </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F45FE1" w14:textId="77777777" w:rsidR="001205AB" w:rsidRDefault="00000000">
            <w:pPr>
              <w:spacing w:after="0" w:line="240" w:lineRule="auto"/>
            </w:pPr>
            <w:r>
              <w:t>S7 OR S8 OR S9</w:t>
            </w:r>
          </w:p>
        </w:tc>
      </w:tr>
      <w:tr w:rsidR="001205AB" w14:paraId="08DF40D8"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6D87C7"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FEBDCC" w14:textId="77777777" w:rsidR="001205AB" w:rsidRDefault="001205AB">
            <w:pPr>
              <w:spacing w:after="0" w:line="240" w:lineRule="auto"/>
            </w:pP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C43984" w14:textId="77777777" w:rsidR="001205AB" w:rsidRDefault="001205AB">
            <w:pPr>
              <w:spacing w:after="0" w:line="240" w:lineRule="auto"/>
            </w:pPr>
          </w:p>
        </w:tc>
      </w:tr>
      <w:tr w:rsidR="001205AB" w14:paraId="6B5F584F"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C7414F" w14:textId="77777777" w:rsidR="001205AB" w:rsidRDefault="00000000">
            <w:pPr>
              <w:spacing w:after="0" w:line="240" w:lineRule="auto"/>
            </w:pPr>
            <w:r>
              <w:t>Concept</w:t>
            </w: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215F4C" w14:textId="77777777" w:rsidR="001205AB" w:rsidRDefault="00000000">
            <w:pPr>
              <w:spacing w:after="0" w:line="240" w:lineRule="auto"/>
            </w:pPr>
            <w:r>
              <w:t>S11</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51BA28" w14:textId="77777777" w:rsidR="001205AB" w:rsidRDefault="00000000">
            <w:pPr>
              <w:spacing w:after="0" w:line="240" w:lineRule="auto"/>
            </w:pPr>
            <w:r>
              <w:t>diet OR diet, healthy OR diet, western OR diet, vegetarian OR infant food OR food OR drink OR beverage OR sustenance OR meal OR snacks</w:t>
            </w:r>
          </w:p>
        </w:tc>
      </w:tr>
      <w:tr w:rsidR="001205AB" w14:paraId="41420938"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CBCF5A"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DE84E3" w14:textId="77777777" w:rsidR="001205AB" w:rsidRPr="0005742D" w:rsidRDefault="00000000">
            <w:pPr>
              <w:spacing w:after="0" w:line="240" w:lineRule="auto"/>
            </w:pPr>
            <w:r w:rsidRPr="0005742D">
              <w:t>S12</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9CE675" w14:textId="77777777" w:rsidR="001205AB" w:rsidRPr="0005742D" w:rsidRDefault="00000000">
            <w:pPr>
              <w:spacing w:after="0" w:line="240" w:lineRule="auto"/>
            </w:pPr>
            <w:r w:rsidRPr="0005742D">
              <w:t>nutritious OR food quality OR fresh OR convenience OR product OR packet OR cook OR cooking OR food organic OR food genetically modified</w:t>
            </w:r>
          </w:p>
        </w:tc>
      </w:tr>
      <w:tr w:rsidR="001205AB" w14:paraId="01C08D41"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6886C8"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076D8A" w14:textId="77777777" w:rsidR="001205AB" w:rsidRPr="0005742D" w:rsidRDefault="00000000">
            <w:pPr>
              <w:spacing w:after="0" w:line="240" w:lineRule="auto"/>
            </w:pPr>
            <w:r w:rsidRPr="0005742D">
              <w:t>S13</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021A88" w14:textId="77777777" w:rsidR="001205AB" w:rsidRPr="0005742D" w:rsidRDefault="00000000">
            <w:pPr>
              <w:spacing w:after="0" w:line="240" w:lineRule="auto"/>
            </w:pPr>
            <w:r w:rsidRPr="0005742D">
              <w:t xml:space="preserve">home cook OR family meal OR restaurant OR take away OR eat out </w:t>
            </w:r>
          </w:p>
        </w:tc>
      </w:tr>
      <w:tr w:rsidR="001205AB" w14:paraId="38E155DE"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F7B2C8"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927708" w14:textId="77777777" w:rsidR="001205AB" w:rsidRPr="0005742D" w:rsidRDefault="00000000">
            <w:pPr>
              <w:spacing w:after="0" w:line="240" w:lineRule="auto"/>
            </w:pPr>
            <w:r w:rsidRPr="0005742D">
              <w:t>S14</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ED2641" w14:textId="77777777" w:rsidR="001205AB" w:rsidRPr="0005742D" w:rsidRDefault="00000000">
            <w:pPr>
              <w:spacing w:after="0" w:line="240" w:lineRule="auto"/>
            </w:pPr>
            <w:r w:rsidRPr="0005742D">
              <w:t xml:space="preserve">Diet, </w:t>
            </w:r>
            <w:proofErr w:type="gramStart"/>
            <w:r w:rsidRPr="0005742D">
              <w:t>food</w:t>
            </w:r>
            <w:proofErr w:type="gramEnd"/>
            <w:r w:rsidRPr="0005742D">
              <w:t xml:space="preserve"> and nutrition</w:t>
            </w:r>
          </w:p>
        </w:tc>
      </w:tr>
      <w:tr w:rsidR="001205AB" w14:paraId="25FAD1A7"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A7FFB7"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09CFB2" w14:textId="77777777" w:rsidR="001205AB" w:rsidRPr="0005742D" w:rsidRDefault="00000000">
            <w:pPr>
              <w:spacing w:after="0" w:line="240" w:lineRule="auto"/>
            </w:pPr>
            <w:r w:rsidRPr="0005742D">
              <w:t>S15</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71ACB0" w14:textId="77777777" w:rsidR="001205AB" w:rsidRPr="0005742D" w:rsidRDefault="00000000">
            <w:pPr>
              <w:spacing w:after="0" w:line="240" w:lineRule="auto"/>
            </w:pPr>
            <w:r w:rsidRPr="0005742D">
              <w:t xml:space="preserve">nutrients OR nutritive value OR nutritional status OR micronutrients OR vitamins OR dietary </w:t>
            </w:r>
            <w:proofErr w:type="spellStart"/>
            <w:r w:rsidRPr="0005742D">
              <w:t>fiber</w:t>
            </w:r>
            <w:proofErr w:type="spellEnd"/>
            <w:r w:rsidRPr="0005742D">
              <w:t xml:space="preserve"> OR carbohydrates OR sugars OR proteins OR energy intake OR food ingredients</w:t>
            </w:r>
          </w:p>
        </w:tc>
      </w:tr>
      <w:tr w:rsidR="001205AB" w14:paraId="673EBC6E"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49B4DC"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AC1073" w14:textId="77777777" w:rsidR="001205AB" w:rsidRPr="0005742D" w:rsidRDefault="00000000">
            <w:pPr>
              <w:spacing w:after="0" w:line="240" w:lineRule="auto"/>
            </w:pPr>
            <w:r w:rsidRPr="0005742D">
              <w:t>S16</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FFCBEA" w14:textId="77777777" w:rsidR="001205AB" w:rsidRPr="0005742D" w:rsidRDefault="00000000">
            <w:pPr>
              <w:spacing w:after="0" w:line="240" w:lineRule="auto"/>
            </w:pPr>
            <w:r w:rsidRPr="0005742D">
              <w:t>eat OR dine OR consume</w:t>
            </w:r>
          </w:p>
        </w:tc>
      </w:tr>
      <w:tr w:rsidR="001205AB" w14:paraId="04E59A36"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CFA6E5"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427E59" w14:textId="77777777" w:rsidR="001205AB" w:rsidRPr="0005742D" w:rsidRDefault="00000000">
            <w:pPr>
              <w:spacing w:after="0" w:line="240" w:lineRule="auto"/>
            </w:pPr>
            <w:r w:rsidRPr="0005742D">
              <w:t>S17</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F6108D" w14:textId="77777777" w:rsidR="001205AB" w:rsidRPr="0005742D" w:rsidRDefault="00000000">
            <w:pPr>
              <w:spacing w:after="0" w:line="240" w:lineRule="auto"/>
            </w:pPr>
            <w:r w:rsidRPr="0005742D">
              <w:t>hunger OR over nutrition OR obesity</w:t>
            </w:r>
          </w:p>
        </w:tc>
      </w:tr>
      <w:tr w:rsidR="001205AB" w14:paraId="1D00E20C"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59CACD"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C61BB9" w14:textId="77777777" w:rsidR="001205AB" w:rsidRPr="0005742D" w:rsidRDefault="00000000">
            <w:pPr>
              <w:spacing w:after="0" w:line="240" w:lineRule="auto"/>
            </w:pPr>
            <w:r w:rsidRPr="0005742D">
              <w:t>S18</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226EC9" w14:textId="77777777" w:rsidR="001205AB" w:rsidRPr="0005742D" w:rsidRDefault="00000000">
            <w:pPr>
              <w:spacing w:after="0" w:line="240" w:lineRule="auto"/>
            </w:pPr>
            <w:r w:rsidRPr="0005742D">
              <w:t>food assistance OR food deprivation OR food deserts OR food insecurity OR food security OR food supply</w:t>
            </w:r>
          </w:p>
        </w:tc>
      </w:tr>
      <w:tr w:rsidR="001205AB" w14:paraId="2A41F836"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ECB5B5"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03C84F" w14:textId="77777777" w:rsidR="001205AB" w:rsidRPr="0005742D" w:rsidRDefault="00000000">
            <w:pPr>
              <w:spacing w:after="0" w:line="240" w:lineRule="auto"/>
            </w:pPr>
            <w:r w:rsidRPr="0005742D">
              <w:t>S19</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28333A" w14:textId="77777777" w:rsidR="001205AB" w:rsidRPr="0005742D" w:rsidRDefault="00000000">
            <w:pPr>
              <w:spacing w:after="0" w:line="240" w:lineRule="auto"/>
            </w:pPr>
            <w:r w:rsidRPr="0005742D">
              <w:t>Food industry.mp</w:t>
            </w:r>
          </w:p>
        </w:tc>
      </w:tr>
      <w:tr w:rsidR="001205AB" w14:paraId="5D991D6E"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DBF5AD"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6CC151" w14:textId="77777777" w:rsidR="001205AB" w:rsidRPr="0005742D" w:rsidRDefault="00000000">
            <w:pPr>
              <w:spacing w:after="0" w:line="240" w:lineRule="auto"/>
            </w:pPr>
            <w:r w:rsidRPr="0005742D">
              <w:t>S20</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41279B" w14:textId="77777777" w:rsidR="001205AB" w:rsidRPr="0005742D" w:rsidRDefault="00000000">
            <w:pPr>
              <w:spacing w:after="0" w:line="240" w:lineRule="auto"/>
            </w:pPr>
            <w:r w:rsidRPr="0005742D">
              <w:t>Food preferences.mp</w:t>
            </w:r>
          </w:p>
        </w:tc>
      </w:tr>
      <w:tr w:rsidR="001205AB" w14:paraId="13DE92D3"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0AE0AC" w14:textId="77777777" w:rsidR="001205AB" w:rsidRPr="004907A6" w:rsidRDefault="001205AB" w:rsidP="004907A6"/>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5A0CE8" w14:textId="77777777" w:rsidR="001205AB" w:rsidRPr="004907A6" w:rsidRDefault="00000000" w:rsidP="004907A6">
            <w:r w:rsidRPr="004907A6">
              <w:t>S21</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AE2C18" w14:textId="77777777" w:rsidR="001205AB" w:rsidRPr="004907A6" w:rsidRDefault="00000000" w:rsidP="004907A6">
            <w:r w:rsidRPr="004907A6">
              <w:t>Health knowledge, attitudes, practice OR attitude to health OR food ways OR food acquisition OR food literacy OR food value</w:t>
            </w:r>
          </w:p>
        </w:tc>
      </w:tr>
      <w:tr w:rsidR="001205AB" w14:paraId="642B9950"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B3771A"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ED011A" w14:textId="77777777" w:rsidR="001205AB" w:rsidRDefault="00000000">
            <w:pPr>
              <w:spacing w:after="0" w:line="240" w:lineRule="auto"/>
            </w:pPr>
            <w:r>
              <w:t>S22</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50286B" w14:textId="77777777" w:rsidR="001205AB" w:rsidRDefault="00000000">
            <w:pPr>
              <w:spacing w:after="0" w:line="240" w:lineRule="auto"/>
            </w:pPr>
            <w:r>
              <w:t>S11 OR S12 OR S13 OR S14 OR S15 OR S16 OR S17 OR S18 OR S19 OR S20 OR S21</w:t>
            </w:r>
          </w:p>
        </w:tc>
      </w:tr>
      <w:tr w:rsidR="001205AB" w14:paraId="3F8D3F01"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A5896C"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95DBA3" w14:textId="77777777" w:rsidR="001205AB" w:rsidRDefault="00000000">
            <w:pPr>
              <w:spacing w:after="0" w:line="240" w:lineRule="auto"/>
            </w:pPr>
            <w:r>
              <w:t>S23</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17C92B" w14:textId="77777777" w:rsidR="001205AB" w:rsidRDefault="00000000">
            <w:pPr>
              <w:spacing w:after="0" w:line="240" w:lineRule="auto"/>
            </w:pPr>
            <w:r>
              <w:t>UK OR United Kingdom OR Britain OR England OR Ireland OR Northern Ireland OR Scotland OR Wales</w:t>
            </w:r>
          </w:p>
        </w:tc>
      </w:tr>
      <w:tr w:rsidR="001205AB" w14:paraId="2F6E740F"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B6CEAC"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237700" w14:textId="77777777" w:rsidR="001205AB" w:rsidRDefault="00000000">
            <w:pPr>
              <w:spacing w:after="0" w:line="240" w:lineRule="auto"/>
            </w:pPr>
            <w:r>
              <w:t>S24</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98FEA9" w14:textId="77777777" w:rsidR="001205AB" w:rsidRDefault="00000000">
            <w:pPr>
              <w:spacing w:after="0" w:line="240" w:lineRule="auto"/>
            </w:pPr>
            <w:r>
              <w:t>S6 AND S10 AND S22 AND S23</w:t>
            </w:r>
          </w:p>
        </w:tc>
      </w:tr>
      <w:tr w:rsidR="001205AB" w14:paraId="3846C7BE" w14:textId="77777777">
        <w:tblPrEx>
          <w:tblCellMar>
            <w:top w:w="0" w:type="dxa"/>
            <w:bottom w:w="0" w:type="dxa"/>
          </w:tblCellMar>
        </w:tblPrEx>
        <w:tc>
          <w:tcPr>
            <w:tcW w:w="118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67350C" w14:textId="77777777" w:rsidR="001205AB" w:rsidRDefault="001205AB">
            <w:pPr>
              <w:spacing w:after="0" w:line="240" w:lineRule="auto"/>
            </w:pPr>
          </w:p>
        </w:tc>
        <w:tc>
          <w:tcPr>
            <w:tcW w:w="8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6ADFC9" w14:textId="77777777" w:rsidR="001205AB" w:rsidRDefault="00000000">
            <w:pPr>
              <w:spacing w:after="0" w:line="240" w:lineRule="auto"/>
            </w:pPr>
            <w:r>
              <w:t>S25</w:t>
            </w:r>
          </w:p>
        </w:tc>
        <w:tc>
          <w:tcPr>
            <w:tcW w:w="649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17CE00" w14:textId="77777777" w:rsidR="001205AB" w:rsidRDefault="00000000">
            <w:pPr>
              <w:spacing w:after="0" w:line="240" w:lineRule="auto"/>
            </w:pPr>
            <w:r>
              <w:t>Apply limits - date: 2010 till present, English language, humans.</w:t>
            </w:r>
          </w:p>
        </w:tc>
      </w:tr>
    </w:tbl>
    <w:p w14:paraId="0E699F11" w14:textId="77777777" w:rsidR="001205AB" w:rsidRDefault="001205AB"/>
    <w:p w14:paraId="0507F6E4" w14:textId="77777777" w:rsidR="001205AB" w:rsidRDefault="001205AB"/>
    <w:p w14:paraId="1D9746A5" w14:textId="77777777" w:rsidR="001205AB" w:rsidRDefault="001205AB"/>
    <w:p w14:paraId="4F7DFC29" w14:textId="77777777" w:rsidR="001205AB" w:rsidRDefault="00000000">
      <w:pPr>
        <w:rPr>
          <w:b/>
        </w:rPr>
      </w:pPr>
      <w:r>
        <w:rPr>
          <w:b/>
        </w:rPr>
        <w:t xml:space="preserve">For </w:t>
      </w:r>
      <w:proofErr w:type="spellStart"/>
      <w:r>
        <w:rPr>
          <w:b/>
        </w:rPr>
        <w:t>psycinfo</w:t>
      </w:r>
      <w:proofErr w:type="spellEnd"/>
      <w:r>
        <w:rPr>
          <w:b/>
        </w:rPr>
        <w:t xml:space="preserve"> this is the search strategy:</w:t>
      </w:r>
    </w:p>
    <w:p w14:paraId="2F3F9107" w14:textId="77777777" w:rsidR="001205AB" w:rsidRDefault="00000000">
      <w:r>
        <w:t>Search one: people OR persons OR men OR women OR adult OR older adults OR older OR elderly OR aged OR aging OR middle aged OR adult children OR adolescent OR young adult OR child OR minors OR infant OR family OR friends OR single person OR parent OR grandparent</w:t>
      </w:r>
    </w:p>
    <w:p w14:paraId="34AB951B" w14:textId="77777777" w:rsidR="001205AB" w:rsidRPr="004907A6" w:rsidRDefault="00000000" w:rsidP="004907A6">
      <w:r>
        <w:t xml:space="preserve">Search two: low income OR low-income OR poverty OR poorest OR poverty areas OR social class OR employment insecurity OR precarious employment OR Factor socioeconomic OR inequalities social </w:t>
      </w:r>
      <w:r w:rsidRPr="004907A6">
        <w:t>OR deprivation OR marginalized OR disadvantaged OR underprivileged OR vulnerable OR vulnerable populations OR temporary housing OR housing insecurity OR educational disadvantage OR educational level OR cultural diversity</w:t>
      </w:r>
    </w:p>
    <w:p w14:paraId="3584054D" w14:textId="77777777" w:rsidR="001205AB" w:rsidRPr="004907A6" w:rsidRDefault="00000000" w:rsidP="004907A6">
      <w:r w:rsidRPr="004907A6">
        <w:t xml:space="preserve">Search three: diet OR diet, healthy OR diet, western OR diet, vegetarian OR infant food OR food OR drink OR beverage OR sustenance OR meal OR snacks OR nutritious OR food quality OR fresh OR convenience OR product OR packet OR cook OR cooking OR food organic OR food genetically modified OR home cook OR family meal OR restaurant OR take away OR eat out OR Diet, food and nutrition OR nutrients OR nutritive value OR nutritional status OR micronutrients OR vitamins OR dietary </w:t>
      </w:r>
      <w:proofErr w:type="spellStart"/>
      <w:r w:rsidRPr="004907A6">
        <w:t>fiber</w:t>
      </w:r>
      <w:proofErr w:type="spellEnd"/>
      <w:r w:rsidRPr="004907A6">
        <w:t xml:space="preserve"> OR carbohydrates OR sugars OR proteins OR energy intake OR food ingredients OR eat OR dine OR consume OR hunger OR over nutrition OR obesity OR food assistance OR food deprivation OR food deserts OR food insecurity OR food security OR food supply OR food industry OR food preferences OR Health knowledge, attitudes, practice OR attitude to health OR food ways OR food acquisition OR food literacy OR food value</w:t>
      </w:r>
    </w:p>
    <w:p w14:paraId="24CC224E" w14:textId="77777777" w:rsidR="001205AB" w:rsidRDefault="00000000">
      <w:pPr>
        <w:spacing w:after="0" w:line="240" w:lineRule="auto"/>
      </w:pPr>
      <w:r>
        <w:t>Search four: UK OR United Kingdom OR Britain OR England OR Ireland OR Northern Ireland OR Scotland OR Wales</w:t>
      </w:r>
    </w:p>
    <w:p w14:paraId="464CE12E" w14:textId="77777777" w:rsidR="001205AB" w:rsidRDefault="001205AB">
      <w:pPr>
        <w:spacing w:after="0" w:line="240" w:lineRule="auto"/>
      </w:pPr>
    </w:p>
    <w:p w14:paraId="0E676932" w14:textId="77777777" w:rsidR="001205AB" w:rsidRDefault="00000000">
      <w:pPr>
        <w:spacing w:after="0" w:line="240" w:lineRule="auto"/>
      </w:pPr>
      <w:r>
        <w:t>Search five: S1 AND S2 AND S3 AND S4 AND S5</w:t>
      </w:r>
    </w:p>
    <w:p w14:paraId="303B6195" w14:textId="77777777" w:rsidR="001205AB" w:rsidRDefault="001205AB">
      <w:pPr>
        <w:spacing w:after="0" w:line="240" w:lineRule="auto"/>
      </w:pPr>
    </w:p>
    <w:p w14:paraId="711B505E" w14:textId="77777777" w:rsidR="001205AB" w:rsidRDefault="00000000">
      <w:pPr>
        <w:spacing w:after="0" w:line="240" w:lineRule="auto"/>
      </w:pPr>
      <w:r>
        <w:t>Limit 2010 till present. English language. UK.</w:t>
      </w:r>
    </w:p>
    <w:p w14:paraId="3FE70BAD" w14:textId="77777777" w:rsidR="001205AB" w:rsidRDefault="001205AB">
      <w:pPr>
        <w:spacing w:after="0" w:line="240" w:lineRule="auto"/>
      </w:pPr>
    </w:p>
    <w:p w14:paraId="1DB7CA7C" w14:textId="77777777" w:rsidR="001205AB" w:rsidRDefault="001205AB">
      <w:pPr>
        <w:spacing w:after="0" w:line="240" w:lineRule="auto"/>
      </w:pPr>
    </w:p>
    <w:p w14:paraId="2EDFBA55" w14:textId="77777777" w:rsidR="001205AB" w:rsidRDefault="001205AB">
      <w:pPr>
        <w:spacing w:after="0" w:line="240" w:lineRule="auto"/>
      </w:pPr>
    </w:p>
    <w:p w14:paraId="57FC2D10" w14:textId="77777777" w:rsidR="001205AB" w:rsidRDefault="00000000">
      <w:pPr>
        <w:spacing w:after="0" w:line="240" w:lineRule="auto"/>
        <w:rPr>
          <w:b/>
        </w:rPr>
      </w:pPr>
      <w:r>
        <w:rPr>
          <w:b/>
        </w:rPr>
        <w:t>For web of science this is the search strategy:</w:t>
      </w:r>
    </w:p>
    <w:p w14:paraId="0059A505" w14:textId="77777777" w:rsidR="001205AB" w:rsidRDefault="001205AB">
      <w:pPr>
        <w:spacing w:after="0" w:line="240" w:lineRule="auto"/>
      </w:pPr>
    </w:p>
    <w:p w14:paraId="0A1C5B01" w14:textId="77777777" w:rsidR="001205AB" w:rsidRDefault="00000000">
      <w:pPr>
        <w:spacing w:after="0" w:line="240" w:lineRule="auto"/>
      </w:pPr>
      <w:r>
        <w:t xml:space="preserve">#1: </w:t>
      </w:r>
      <w:proofErr w:type="spellStart"/>
      <w:r>
        <w:t>ts</w:t>
      </w:r>
      <w:proofErr w:type="spellEnd"/>
      <w:proofErr w:type="gramStart"/>
      <w:r>
        <w:t>=(</w:t>
      </w:r>
      <w:proofErr w:type="gramEnd"/>
      <w:r>
        <w:t xml:space="preserve">people or adults or men or women or elderly or child) OR </w:t>
      </w:r>
      <w:proofErr w:type="spellStart"/>
      <w:r>
        <w:t>ts</w:t>
      </w:r>
      <w:proofErr w:type="spellEnd"/>
      <w:r>
        <w:t>=(family or parents)</w:t>
      </w:r>
    </w:p>
    <w:p w14:paraId="7CDBF2F4" w14:textId="77777777" w:rsidR="001205AB" w:rsidRDefault="001205AB">
      <w:pPr>
        <w:spacing w:after="0" w:line="240" w:lineRule="auto"/>
      </w:pPr>
    </w:p>
    <w:p w14:paraId="1D046EB3" w14:textId="77777777" w:rsidR="001205AB" w:rsidRDefault="00000000">
      <w:pPr>
        <w:spacing w:after="0" w:line="240" w:lineRule="auto"/>
      </w:pPr>
      <w:r>
        <w:t xml:space="preserve">#2: </w:t>
      </w:r>
      <w:proofErr w:type="spellStart"/>
      <w:r>
        <w:t>ts</w:t>
      </w:r>
      <w:proofErr w:type="spellEnd"/>
      <w:proofErr w:type="gramStart"/>
      <w:r>
        <w:t>=(</w:t>
      </w:r>
      <w:proofErr w:type="gramEnd"/>
      <w:r>
        <w:t xml:space="preserve">poverty or deprivation or low income) OR </w:t>
      </w:r>
      <w:proofErr w:type="spellStart"/>
      <w:r>
        <w:t>ts</w:t>
      </w:r>
      <w:proofErr w:type="spellEnd"/>
      <w:r>
        <w:t>=(employment insecurity or housing insecurity or educational disadvantage)</w:t>
      </w:r>
    </w:p>
    <w:p w14:paraId="4E177B27" w14:textId="77777777" w:rsidR="001205AB" w:rsidRDefault="001205AB">
      <w:pPr>
        <w:spacing w:after="0" w:line="240" w:lineRule="auto"/>
      </w:pPr>
    </w:p>
    <w:p w14:paraId="75DC74DC" w14:textId="77777777" w:rsidR="001205AB" w:rsidRDefault="00000000">
      <w:pPr>
        <w:spacing w:after="0" w:line="240" w:lineRule="auto"/>
      </w:pPr>
      <w:r>
        <w:t>#3:ts</w:t>
      </w:r>
      <w:proofErr w:type="gramStart"/>
      <w:r>
        <w:t>=(</w:t>
      </w:r>
      <w:proofErr w:type="gramEnd"/>
      <w:r>
        <w:t xml:space="preserve">diets or food or drink or cooking or convenience food or food quality) OR </w:t>
      </w:r>
      <w:proofErr w:type="spellStart"/>
      <w:r>
        <w:t>ts</w:t>
      </w:r>
      <w:proofErr w:type="spellEnd"/>
      <w:r>
        <w:t xml:space="preserve">=(family meal or eat out or hunger or nutrients or obesity) OR </w:t>
      </w:r>
      <w:proofErr w:type="spellStart"/>
      <w:r>
        <w:t>ts</w:t>
      </w:r>
      <w:proofErr w:type="spellEnd"/>
      <w:r>
        <w:t>=(food insecurity or food ways or food acquisition)</w:t>
      </w:r>
    </w:p>
    <w:p w14:paraId="257C1921" w14:textId="77777777" w:rsidR="001205AB" w:rsidRDefault="001205AB">
      <w:pPr>
        <w:spacing w:after="0" w:line="240" w:lineRule="auto"/>
      </w:pPr>
    </w:p>
    <w:p w14:paraId="24DCCE8C" w14:textId="77777777" w:rsidR="001205AB" w:rsidRDefault="00000000">
      <w:pPr>
        <w:spacing w:after="0" w:line="240" w:lineRule="auto"/>
      </w:pPr>
      <w:r>
        <w:t xml:space="preserve">#4: </w:t>
      </w:r>
      <w:proofErr w:type="spellStart"/>
      <w:r>
        <w:t>ts</w:t>
      </w:r>
      <w:proofErr w:type="spellEnd"/>
      <w:proofErr w:type="gramStart"/>
      <w:r>
        <w:t>=(</w:t>
      </w:r>
      <w:proofErr w:type="gramEnd"/>
      <w:r>
        <w:t>UK or United Kingdom or Britain or England or Ireland or Northern Ireland or Scotland or Wales)</w:t>
      </w:r>
    </w:p>
    <w:p w14:paraId="45EC963E" w14:textId="77777777" w:rsidR="001205AB" w:rsidRDefault="001205AB">
      <w:pPr>
        <w:spacing w:after="0" w:line="240" w:lineRule="auto"/>
      </w:pPr>
    </w:p>
    <w:p w14:paraId="204CAA02" w14:textId="77777777" w:rsidR="001205AB" w:rsidRDefault="00000000">
      <w:pPr>
        <w:spacing w:after="0" w:line="240" w:lineRule="auto"/>
      </w:pPr>
      <w:r>
        <w:t>#5: #1 AND #2 AND #3 AND #4</w:t>
      </w:r>
    </w:p>
    <w:p w14:paraId="3822CE44" w14:textId="77777777" w:rsidR="001205AB" w:rsidRDefault="001205AB">
      <w:pPr>
        <w:spacing w:after="0" w:line="240" w:lineRule="auto"/>
      </w:pPr>
    </w:p>
    <w:p w14:paraId="2A4FE1BE" w14:textId="77777777" w:rsidR="001205AB" w:rsidRDefault="00000000">
      <w:pPr>
        <w:spacing w:after="0" w:line="240" w:lineRule="auto"/>
      </w:pPr>
      <w:r>
        <w:t>Limit to UK, English, 2010 to present.</w:t>
      </w:r>
    </w:p>
    <w:p w14:paraId="55940419" w14:textId="77777777" w:rsidR="001205AB" w:rsidRDefault="001205AB">
      <w:pPr>
        <w:spacing w:after="0" w:line="240" w:lineRule="auto"/>
      </w:pPr>
    </w:p>
    <w:p w14:paraId="2A6E1743" w14:textId="77777777" w:rsidR="001205AB" w:rsidRDefault="001205AB">
      <w:pPr>
        <w:spacing w:after="0" w:line="240" w:lineRule="auto"/>
      </w:pPr>
    </w:p>
    <w:p w14:paraId="5C7F398F" w14:textId="77777777" w:rsidR="001205AB" w:rsidRDefault="001205AB"/>
    <w:sectPr w:rsidR="001205AB">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92F2D0" w14:textId="77777777" w:rsidR="0050206C" w:rsidRDefault="0050206C">
      <w:pPr>
        <w:spacing w:after="0" w:line="240" w:lineRule="auto"/>
      </w:pPr>
      <w:r>
        <w:separator/>
      </w:r>
    </w:p>
  </w:endnote>
  <w:endnote w:type="continuationSeparator" w:id="0">
    <w:p w14:paraId="77EE419C" w14:textId="77777777" w:rsidR="0050206C" w:rsidRDefault="005020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B48EEB" w14:textId="77777777" w:rsidR="0050206C" w:rsidRDefault="0050206C">
      <w:pPr>
        <w:spacing w:after="0" w:line="240" w:lineRule="auto"/>
      </w:pPr>
      <w:r>
        <w:rPr>
          <w:color w:val="000000"/>
        </w:rPr>
        <w:separator/>
      </w:r>
    </w:p>
  </w:footnote>
  <w:footnote w:type="continuationSeparator" w:id="0">
    <w:p w14:paraId="39F47787" w14:textId="77777777" w:rsidR="0050206C" w:rsidRDefault="005020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1205AB"/>
    <w:rsid w:val="0005742D"/>
    <w:rsid w:val="001205AB"/>
    <w:rsid w:val="004907A6"/>
    <w:rsid w:val="005020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EEC34"/>
  <w15:docId w15:val="{E9AE1B17-BEFC-4E1C-A66D-5CC3B6089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en-GB" w:eastAsia="en-US" w:bidi="ar-SA"/>
      </w:rPr>
    </w:rPrDefault>
    <w:pPrDefault>
      <w:pPr>
        <w:autoSpaceDN w:val="0"/>
        <w:spacing w:after="160" w:line="251"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88</Words>
  <Characters>392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Hunt</dc:creator>
  <dc:description/>
  <cp:lastModifiedBy>Raluca Briazu</cp:lastModifiedBy>
  <cp:revision>2</cp:revision>
  <dcterms:created xsi:type="dcterms:W3CDTF">2023-08-07T20:53:00Z</dcterms:created>
  <dcterms:modified xsi:type="dcterms:W3CDTF">2023-08-07T20:53:00Z</dcterms:modified>
</cp:coreProperties>
</file>